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D3A" w:rsidRPr="000E3084" w:rsidRDefault="00E12D3A" w:rsidP="00E12D3A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bookmarkStart w:id="0" w:name="_GoBack"/>
      <w:bookmarkEnd w:id="0"/>
      <w:r w:rsidRPr="000E3084">
        <w:rPr>
          <w:rFonts w:ascii="Times New Roman" w:hAnsi="Times New Roman" w:cs="Times New Roman"/>
          <w:i/>
          <w:sz w:val="24"/>
          <w:szCs w:val="24"/>
        </w:rPr>
        <w:t>Supplementary table S11. GO analysis (cellular processes) of genes with significantly decreased expression ≤1.5 fold in repo-Gal4, UAS-InR CNS tissue. p-value ≤0.01.</w:t>
      </w:r>
    </w:p>
    <w:p w:rsidR="003F5714" w:rsidRDefault="003F5714"/>
    <w:tbl>
      <w:tblPr>
        <w:tblW w:w="0" w:type="auto"/>
        <w:jc w:val="center"/>
        <w:tblCellSpacing w:w="15" w:type="dxa"/>
        <w:tblBorders>
          <w:top w:val="outset" w:sz="12" w:space="0" w:color="auto"/>
          <w:left w:val="outset" w:sz="12" w:space="0" w:color="auto"/>
          <w:bottom w:val="outset" w:sz="12" w:space="0" w:color="auto"/>
          <w:right w:val="outset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9"/>
        <w:gridCol w:w="1191"/>
        <w:gridCol w:w="1314"/>
        <w:gridCol w:w="610"/>
        <w:gridCol w:w="402"/>
        <w:gridCol w:w="574"/>
        <w:gridCol w:w="5534"/>
      </w:tblGrid>
      <w:tr w:rsidR="003F5714" w:rsidRPr="003F5714" w:rsidTr="003F5714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noWrap/>
            <w:hideMark/>
          </w:tcPr>
          <w:p w:rsidR="003F5714" w:rsidRPr="003F5714" w:rsidRDefault="003F5714" w:rsidP="003F57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GB"/>
              </w:rPr>
            </w:pPr>
            <w:bookmarkStart w:id="1" w:name="table"/>
            <w:r w:rsidRPr="003F5714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GB"/>
              </w:rPr>
              <w:t>Gene Ontology ter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noWrap/>
            <w:hideMark/>
          </w:tcPr>
          <w:p w:rsidR="003F5714" w:rsidRPr="003F5714" w:rsidRDefault="003F5714" w:rsidP="003F57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GB"/>
              </w:rPr>
              <w:t>Cluster frequenc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noWrap/>
            <w:hideMark/>
          </w:tcPr>
          <w:p w:rsidR="003F5714" w:rsidRPr="003F5714" w:rsidRDefault="003F5714" w:rsidP="003F57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GB"/>
              </w:rPr>
              <w:t>Genome frequenc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noWrap/>
            <w:hideMark/>
          </w:tcPr>
          <w:p w:rsidR="003F5714" w:rsidRPr="003F5714" w:rsidRDefault="003F5714" w:rsidP="003F57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GB"/>
              </w:rPr>
              <w:t>Corrected</w:t>
            </w:r>
            <w:r w:rsidRPr="003F5714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GB"/>
              </w:rPr>
              <w:br/>
              <w:t>P-val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noWrap/>
            <w:hideMark/>
          </w:tcPr>
          <w:p w:rsidR="003F5714" w:rsidRPr="003F5714" w:rsidRDefault="003F5714" w:rsidP="003F57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GB"/>
              </w:rPr>
              <w:t>FD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noWrap/>
            <w:hideMark/>
          </w:tcPr>
          <w:p w:rsidR="003F5714" w:rsidRPr="003F5714" w:rsidRDefault="003F5714" w:rsidP="003F57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GB"/>
              </w:rPr>
              <w:t>False</w:t>
            </w:r>
            <w:r w:rsidRPr="003F5714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GB"/>
              </w:rPr>
              <w:br/>
              <w:t>Positiv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FF"/>
            <w:noWrap/>
            <w:hideMark/>
          </w:tcPr>
          <w:p w:rsidR="003F5714" w:rsidRPr="003F5714" w:rsidRDefault="003F5714" w:rsidP="003F57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en-GB"/>
              </w:rPr>
              <w:t>Genes annotated to the term</w:t>
            </w:r>
          </w:p>
        </w:tc>
      </w:tr>
      <w:bookmarkEnd w:id="1"/>
      <w:tr w:rsidR="003F5714" w:rsidRPr="003F5714" w:rsidTr="003F5714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3F5714" w:rsidRPr="003F5714" w:rsidRDefault="00992ADB" w:rsidP="003F5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fldChar w:fldCharType="begin"/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instrText xml:space="preserve"> HYPERLINK "http://amigo.geneontology.org/cgi-bin/amigo/go.cgi?view=details&amp;query=GO:0007218" \t "infowin" </w:instrText>
            </w:r>
            <w:r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fldChar w:fldCharType="separate"/>
            </w:r>
            <w:r w:rsidR="003F5714" w:rsidRPr="003F5714">
              <w:rPr>
                <w:rFonts w:ascii="Arial" w:eastAsia="Times New Roman" w:hAnsi="Arial" w:cs="Arial"/>
                <w:color w:val="993300"/>
                <w:sz w:val="11"/>
                <w:u w:val="single"/>
                <w:lang w:eastAsia="en-GB"/>
              </w:rPr>
              <w:t>neuropeptide signaling pathway</w:t>
            </w:r>
            <w:r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3F5714" w:rsidRPr="003F5714" w:rsidRDefault="003F5714" w:rsidP="003F5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8 of 226 genes, 3.5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3F5714" w:rsidRPr="003F5714" w:rsidRDefault="003F5714" w:rsidP="003F5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30 of 7732 genes, 0.4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3F5714" w:rsidRPr="003F5714" w:rsidRDefault="003F5714" w:rsidP="003F5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0.000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3F5714" w:rsidRPr="003F5714" w:rsidRDefault="003F5714" w:rsidP="003F5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0.00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3F5714" w:rsidRPr="003F5714" w:rsidRDefault="003F5714" w:rsidP="003F5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3F5714" w:rsidRPr="003F5714" w:rsidRDefault="00CA5431" w:rsidP="003F5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hyperlink r:id="rId5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CG14375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6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Dsk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7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Dh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8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Crz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9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hug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10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Fmrf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11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Mip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12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Ast-C</w:t>
              </w:r>
            </w:hyperlink>
          </w:p>
        </w:tc>
      </w:tr>
      <w:tr w:rsidR="003F5714" w:rsidRPr="003F5714" w:rsidTr="003F5714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3F5714" w:rsidRPr="003F5714" w:rsidRDefault="00CA5431" w:rsidP="003F5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hyperlink r:id="rId13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regulation of system process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3F5714" w:rsidRPr="003F5714" w:rsidRDefault="003F5714" w:rsidP="003F5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10 of 226 genes, 4.4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3F5714" w:rsidRPr="003F5714" w:rsidRDefault="003F5714" w:rsidP="003F5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62 of 7732 genes, 0.8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3F5714" w:rsidRPr="003F5714" w:rsidRDefault="003F5714" w:rsidP="003F5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0.004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3F5714" w:rsidRPr="003F5714" w:rsidRDefault="003F5714" w:rsidP="003F5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0.00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3F5714" w:rsidRPr="003F5714" w:rsidRDefault="003F5714" w:rsidP="003F5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3F5714" w:rsidRPr="003F5714" w:rsidRDefault="00CA5431" w:rsidP="003F5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hyperlink r:id="rId14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Dg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15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Syt1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16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Dsk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17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comt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18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CG3822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19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CG16976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20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Snap25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21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CG42629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22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Fmrf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23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Ast-C</w:t>
              </w:r>
            </w:hyperlink>
          </w:p>
        </w:tc>
      </w:tr>
      <w:tr w:rsidR="003F5714" w:rsidRPr="003F5714" w:rsidTr="003F5714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3F5714" w:rsidRPr="003F5714" w:rsidRDefault="00CA5431" w:rsidP="003F5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hyperlink r:id="rId24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G-protein coupled receptor signaling pathway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3F5714" w:rsidRPr="003F5714" w:rsidRDefault="003F5714" w:rsidP="003F5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14 of 226 genes, 6.2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3F5714" w:rsidRPr="003F5714" w:rsidRDefault="003F5714" w:rsidP="003F5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130 of 7732 genes, 1.7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3F5714" w:rsidRPr="003F5714" w:rsidRDefault="003F5714" w:rsidP="003F5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0.009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3F5714" w:rsidRPr="003F5714" w:rsidRDefault="003F5714" w:rsidP="003F5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0.00%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3F5714" w:rsidRPr="003F5714" w:rsidRDefault="003F5714" w:rsidP="003F5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r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3F5714" w:rsidRPr="003F5714" w:rsidRDefault="00CA5431" w:rsidP="003F5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</w:pPr>
            <w:hyperlink r:id="rId25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CG14375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26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Dsk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27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Dh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28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Crz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29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Dh31-R1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30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GABA-B-R3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31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Dh44-R1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32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DopR2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33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hug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34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Mip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35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Ggamma1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36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Fmrf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37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CG31760</w:t>
              </w:r>
            </w:hyperlink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szCs w:val="11"/>
                <w:lang w:eastAsia="en-GB"/>
              </w:rPr>
              <w:t>,</w:t>
            </w:r>
            <w:r w:rsidR="003F5714" w:rsidRPr="003F5714">
              <w:rPr>
                <w:rFonts w:ascii="Arial" w:eastAsia="Times New Roman" w:hAnsi="Arial" w:cs="Arial"/>
                <w:color w:val="000000"/>
                <w:sz w:val="11"/>
                <w:lang w:eastAsia="en-GB"/>
              </w:rPr>
              <w:t> </w:t>
            </w:r>
            <w:hyperlink r:id="rId38" w:tgtFrame="infowin" w:history="1">
              <w:r w:rsidR="003F5714" w:rsidRPr="003F5714">
                <w:rPr>
                  <w:rFonts w:ascii="Arial" w:eastAsia="Times New Roman" w:hAnsi="Arial" w:cs="Arial"/>
                  <w:color w:val="993300"/>
                  <w:sz w:val="11"/>
                  <w:u w:val="single"/>
                  <w:lang w:eastAsia="en-GB"/>
                </w:rPr>
                <w:t>Ast-C</w:t>
              </w:r>
            </w:hyperlink>
          </w:p>
        </w:tc>
      </w:tr>
    </w:tbl>
    <w:p w:rsidR="003F5714" w:rsidRDefault="003F5714"/>
    <w:sectPr w:rsidR="003F5714" w:rsidSect="003F57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F5714"/>
    <w:rsid w:val="000058C5"/>
    <w:rsid w:val="0005766E"/>
    <w:rsid w:val="002C220B"/>
    <w:rsid w:val="003F5714"/>
    <w:rsid w:val="004D76C4"/>
    <w:rsid w:val="005221AB"/>
    <w:rsid w:val="00930309"/>
    <w:rsid w:val="00992ADB"/>
    <w:rsid w:val="00CA5431"/>
    <w:rsid w:val="00E12D3A"/>
    <w:rsid w:val="00ED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1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5714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3F571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F57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3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lybase.bio.indiana.edu/.bin/fbidq.html?Crz" TargetMode="External"/><Relationship Id="rId13" Type="http://schemas.openxmlformats.org/officeDocument/2006/relationships/hyperlink" Target="http://amigo.geneontology.org/cgi-bin/amigo/go.cgi?view=details&amp;query=GO:0044057" TargetMode="External"/><Relationship Id="rId18" Type="http://schemas.openxmlformats.org/officeDocument/2006/relationships/hyperlink" Target="http://flybase.bio.indiana.edu/.bin/fbidq.html?CG3822" TargetMode="External"/><Relationship Id="rId26" Type="http://schemas.openxmlformats.org/officeDocument/2006/relationships/hyperlink" Target="http://flybase.bio.indiana.edu/.bin/fbidq.html?Dsk" TargetMode="External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://flybase.bio.indiana.edu/.bin/fbidq.html?CG42629" TargetMode="External"/><Relationship Id="rId34" Type="http://schemas.openxmlformats.org/officeDocument/2006/relationships/hyperlink" Target="http://flybase.bio.indiana.edu/.bin/fbidq.html?Mip" TargetMode="External"/><Relationship Id="rId7" Type="http://schemas.openxmlformats.org/officeDocument/2006/relationships/hyperlink" Target="http://flybase.bio.indiana.edu/.bin/fbidq.html?Dh" TargetMode="External"/><Relationship Id="rId12" Type="http://schemas.openxmlformats.org/officeDocument/2006/relationships/hyperlink" Target="http://flybase.bio.indiana.edu/.bin/fbidq.html?Ast-C" TargetMode="External"/><Relationship Id="rId17" Type="http://schemas.openxmlformats.org/officeDocument/2006/relationships/hyperlink" Target="http://flybase.bio.indiana.edu/.bin/fbidq.html?comt" TargetMode="External"/><Relationship Id="rId25" Type="http://schemas.openxmlformats.org/officeDocument/2006/relationships/hyperlink" Target="http://flybase.bio.indiana.edu/.bin/fbidq.html?CG14375" TargetMode="External"/><Relationship Id="rId33" Type="http://schemas.openxmlformats.org/officeDocument/2006/relationships/hyperlink" Target="http://flybase.bio.indiana.edu/.bin/fbidq.html?hug" TargetMode="External"/><Relationship Id="rId38" Type="http://schemas.openxmlformats.org/officeDocument/2006/relationships/hyperlink" Target="http://flybase.bio.indiana.edu/.bin/fbidq.html?Ast-C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flybase.bio.indiana.edu/.bin/fbidq.html?Dsk" TargetMode="External"/><Relationship Id="rId20" Type="http://schemas.openxmlformats.org/officeDocument/2006/relationships/hyperlink" Target="http://flybase.bio.indiana.edu/.bin/fbidq.html?Snap25" TargetMode="External"/><Relationship Id="rId29" Type="http://schemas.openxmlformats.org/officeDocument/2006/relationships/hyperlink" Target="http://flybase.bio.indiana.edu/.bin/fbidq.html?Dh31-R1" TargetMode="External"/><Relationship Id="rId1" Type="http://schemas.openxmlformats.org/officeDocument/2006/relationships/styles" Target="styles.xml"/><Relationship Id="rId6" Type="http://schemas.openxmlformats.org/officeDocument/2006/relationships/hyperlink" Target="http://flybase.bio.indiana.edu/.bin/fbidq.html?Dsk" TargetMode="External"/><Relationship Id="rId11" Type="http://schemas.openxmlformats.org/officeDocument/2006/relationships/hyperlink" Target="http://flybase.bio.indiana.edu/.bin/fbidq.html?Mip" TargetMode="External"/><Relationship Id="rId24" Type="http://schemas.openxmlformats.org/officeDocument/2006/relationships/hyperlink" Target="http://amigo.geneontology.org/cgi-bin/amigo/go.cgi?view=details&amp;query=GO:0007186" TargetMode="External"/><Relationship Id="rId32" Type="http://schemas.openxmlformats.org/officeDocument/2006/relationships/hyperlink" Target="http://flybase.bio.indiana.edu/.bin/fbidq.html?DopR2" TargetMode="External"/><Relationship Id="rId37" Type="http://schemas.openxmlformats.org/officeDocument/2006/relationships/hyperlink" Target="http://flybase.bio.indiana.edu/.bin/fbidq.html?CG31760" TargetMode="External"/><Relationship Id="rId40" Type="http://schemas.openxmlformats.org/officeDocument/2006/relationships/theme" Target="theme/theme1.xml"/><Relationship Id="rId5" Type="http://schemas.openxmlformats.org/officeDocument/2006/relationships/hyperlink" Target="http://flybase.bio.indiana.edu/.bin/fbidq.html?CG14375" TargetMode="External"/><Relationship Id="rId15" Type="http://schemas.openxmlformats.org/officeDocument/2006/relationships/hyperlink" Target="http://flybase.bio.indiana.edu/.bin/fbidq.html?Syt1" TargetMode="External"/><Relationship Id="rId23" Type="http://schemas.openxmlformats.org/officeDocument/2006/relationships/hyperlink" Target="http://flybase.bio.indiana.edu/.bin/fbidq.html?Ast-C" TargetMode="External"/><Relationship Id="rId28" Type="http://schemas.openxmlformats.org/officeDocument/2006/relationships/hyperlink" Target="http://flybase.bio.indiana.edu/.bin/fbidq.html?Crz" TargetMode="External"/><Relationship Id="rId36" Type="http://schemas.openxmlformats.org/officeDocument/2006/relationships/hyperlink" Target="http://flybase.bio.indiana.edu/.bin/fbidq.html?Fmrf" TargetMode="External"/><Relationship Id="rId10" Type="http://schemas.openxmlformats.org/officeDocument/2006/relationships/hyperlink" Target="http://flybase.bio.indiana.edu/.bin/fbidq.html?Fmrf" TargetMode="External"/><Relationship Id="rId19" Type="http://schemas.openxmlformats.org/officeDocument/2006/relationships/hyperlink" Target="http://flybase.bio.indiana.edu/.bin/fbidq.html?CG16976" TargetMode="External"/><Relationship Id="rId31" Type="http://schemas.openxmlformats.org/officeDocument/2006/relationships/hyperlink" Target="http://flybase.bio.indiana.edu/.bin/fbidq.html?Dh44-R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flybase.bio.indiana.edu/.bin/fbidq.html?hug" TargetMode="External"/><Relationship Id="rId14" Type="http://schemas.openxmlformats.org/officeDocument/2006/relationships/hyperlink" Target="http://flybase.bio.indiana.edu/.bin/fbidq.html?Dg" TargetMode="External"/><Relationship Id="rId22" Type="http://schemas.openxmlformats.org/officeDocument/2006/relationships/hyperlink" Target="http://flybase.bio.indiana.edu/.bin/fbidq.html?Fmrf" TargetMode="External"/><Relationship Id="rId27" Type="http://schemas.openxmlformats.org/officeDocument/2006/relationships/hyperlink" Target="http://flybase.bio.indiana.edu/.bin/fbidq.html?Dh" TargetMode="External"/><Relationship Id="rId30" Type="http://schemas.openxmlformats.org/officeDocument/2006/relationships/hyperlink" Target="http://flybase.bio.indiana.edu/.bin/fbidq.html?GABA-B-R3" TargetMode="External"/><Relationship Id="rId35" Type="http://schemas.openxmlformats.org/officeDocument/2006/relationships/hyperlink" Target="http://flybase.bio.indiana.edu/.bin/fbidq.html?Ggamma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8</Words>
  <Characters>3186</Characters>
  <Application>Microsoft Office Word</Application>
  <DocSecurity>0</DocSecurity>
  <Lines>26</Lines>
  <Paragraphs>7</Paragraphs>
  <ScaleCrop>false</ScaleCrop>
  <Company/>
  <LinksUpToDate>false</LinksUpToDate>
  <CharactersWithSpaces>3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user</cp:lastModifiedBy>
  <cp:revision>2</cp:revision>
  <dcterms:created xsi:type="dcterms:W3CDTF">2014-09-08T11:19:00Z</dcterms:created>
  <dcterms:modified xsi:type="dcterms:W3CDTF">2014-09-08T11:19:00Z</dcterms:modified>
</cp:coreProperties>
</file>